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1A62D4" w14:textId="6605F88D" w:rsidR="00CC356A" w:rsidRDefault="00B154D0">
      <w:pPr>
        <w:keepNext/>
        <w:keepLines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file 1A</w:t>
      </w:r>
      <w:r w:rsidR="0000000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  <w:r w:rsidR="00000000">
        <w:rPr>
          <w:rFonts w:ascii="Times New Roman" w:eastAsia="Times New Roman" w:hAnsi="Times New Roman" w:cs="Times New Roman"/>
          <w:sz w:val="24"/>
          <w:szCs w:val="24"/>
        </w:rPr>
        <w:t>P</w:t>
      </w:r>
      <w:r w:rsidR="0000000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ak regions with </w:t>
      </w:r>
      <w:r w:rsidR="00000000">
        <w:rPr>
          <w:rFonts w:ascii="Times New Roman" w:eastAsia="Times New Roman" w:hAnsi="Times New Roman" w:cs="Times New Roman"/>
          <w:sz w:val="24"/>
          <w:szCs w:val="24"/>
        </w:rPr>
        <w:t>positive weights</w:t>
      </w:r>
      <w:r w:rsidR="0000000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ntributing to the prediction of the facial expression scores.</w:t>
      </w:r>
    </w:p>
    <w:tbl>
      <w:tblPr>
        <w:tblStyle w:val="a"/>
        <w:tblW w:w="11027" w:type="dxa"/>
        <w:tblLayout w:type="fixed"/>
        <w:tblLook w:val="0600" w:firstRow="0" w:lastRow="0" w:firstColumn="0" w:lastColumn="0" w:noHBand="1" w:noVBand="1"/>
      </w:tblPr>
      <w:tblGrid>
        <w:gridCol w:w="4927"/>
        <w:gridCol w:w="1020"/>
        <w:gridCol w:w="1020"/>
        <w:gridCol w:w="1020"/>
        <w:gridCol w:w="1520"/>
        <w:gridCol w:w="1520"/>
      </w:tblGrid>
      <w:tr w:rsidR="00CC356A" w14:paraId="2619E994" w14:textId="77777777">
        <w:trPr>
          <w:trHeight w:val="315"/>
        </w:trPr>
        <w:tc>
          <w:tcPr>
            <w:tcW w:w="4927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4E3EFF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gions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D3B0A1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2BCADB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y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122081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z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75D2BF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lusters size</w:t>
            </w:r>
          </w:p>
          <w:p w14:paraId="3822DA14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mm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15124D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eaks</w:t>
            </w:r>
          </w:p>
          <w:p w14:paraId="3F6BD011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z-score</w:t>
            </w:r>
          </w:p>
        </w:tc>
      </w:tr>
      <w:tr w:rsidR="00CC356A" w14:paraId="76D27692" w14:textId="77777777">
        <w:trPr>
          <w:trHeight w:val="170"/>
        </w:trPr>
        <w:tc>
          <w:tcPr>
            <w:tcW w:w="492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229E98" w14:textId="77777777" w:rsidR="00CC356A" w:rsidRDefault="00000000">
            <w:pPr>
              <w:spacing w:line="192" w:lineRule="auto"/>
              <w:ind w:left="141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rontal pole (bilateral)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2B002B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B22805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B61CB7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</w:t>
            </w:r>
          </w:p>
        </w:tc>
        <w:tc>
          <w:tcPr>
            <w:tcW w:w="1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78443C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28</w:t>
            </w:r>
          </w:p>
        </w:tc>
        <w:tc>
          <w:tcPr>
            <w:tcW w:w="1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DEB4FF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43</w:t>
            </w:r>
          </w:p>
        </w:tc>
      </w:tr>
      <w:tr w:rsidR="00CC356A" w14:paraId="0D2CFF53" w14:textId="77777777">
        <w:trPr>
          <w:trHeight w:val="170"/>
        </w:trPr>
        <w:tc>
          <w:tcPr>
            <w:tcW w:w="492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1BBA60" w14:textId="77777777" w:rsidR="00CC356A" w:rsidRDefault="00000000">
            <w:pPr>
              <w:spacing w:line="192" w:lineRule="auto"/>
              <w:ind w:left="141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teral inferior frontal gyrus (bilateral)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C9A7C0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2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355768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66F56B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</w:t>
            </w:r>
          </w:p>
        </w:tc>
        <w:tc>
          <w:tcPr>
            <w:tcW w:w="1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E1CC09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6</w:t>
            </w:r>
          </w:p>
        </w:tc>
        <w:tc>
          <w:tcPr>
            <w:tcW w:w="1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5D37A8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78</w:t>
            </w:r>
          </w:p>
        </w:tc>
      </w:tr>
      <w:tr w:rsidR="00CC356A" w14:paraId="00A02E51" w14:textId="77777777">
        <w:trPr>
          <w:trHeight w:val="170"/>
        </w:trPr>
        <w:tc>
          <w:tcPr>
            <w:tcW w:w="492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4BDE15" w14:textId="77777777" w:rsidR="00CC356A" w:rsidRDefault="00000000">
            <w:pPr>
              <w:tabs>
                <w:tab w:val="left" w:pos="3165"/>
              </w:tabs>
              <w:spacing w:line="192" w:lineRule="auto"/>
              <w:ind w:left="141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central gyrus (M1; right)</w:t>
            </w:r>
            <w:r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9397AF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2ED610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4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D6F436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6391A2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40</w:t>
            </w:r>
          </w:p>
        </w:tc>
        <w:tc>
          <w:tcPr>
            <w:tcW w:w="1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D6E1C5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96</w:t>
            </w:r>
          </w:p>
        </w:tc>
      </w:tr>
      <w:tr w:rsidR="00CC356A" w14:paraId="7A9055CC" w14:textId="77777777">
        <w:trPr>
          <w:trHeight w:val="170"/>
        </w:trPr>
        <w:tc>
          <w:tcPr>
            <w:tcW w:w="492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1D948C" w14:textId="77777777" w:rsidR="00CC356A" w:rsidRDefault="00000000">
            <w:pPr>
              <w:spacing w:line="192" w:lineRule="auto"/>
              <w:ind w:left="141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central gyrus (M1; left)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D87E67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6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75F598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5BA4FB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D50613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72</w:t>
            </w:r>
          </w:p>
        </w:tc>
        <w:tc>
          <w:tcPr>
            <w:tcW w:w="1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56FF63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0</w:t>
            </w:r>
          </w:p>
        </w:tc>
      </w:tr>
      <w:tr w:rsidR="00CC356A" w14:paraId="2194150B" w14:textId="77777777">
        <w:trPr>
          <w:trHeight w:val="170"/>
        </w:trPr>
        <w:tc>
          <w:tcPr>
            <w:tcW w:w="492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387557" w14:textId="77777777" w:rsidR="00CC356A" w:rsidRDefault="00000000">
            <w:pPr>
              <w:spacing w:line="192" w:lineRule="auto"/>
              <w:ind w:left="141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ietal operculum (right)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FA3265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6C1179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6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E7456B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5EFA61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6</w:t>
            </w:r>
          </w:p>
        </w:tc>
        <w:tc>
          <w:tcPr>
            <w:tcW w:w="1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B83347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8</w:t>
            </w:r>
          </w:p>
        </w:tc>
      </w:tr>
      <w:tr w:rsidR="00CC356A" w14:paraId="4537CB0F" w14:textId="77777777">
        <w:trPr>
          <w:trHeight w:val="170"/>
        </w:trPr>
        <w:tc>
          <w:tcPr>
            <w:tcW w:w="492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F81033" w14:textId="77777777" w:rsidR="00CC356A" w:rsidRDefault="00000000">
            <w:pPr>
              <w:spacing w:line="192" w:lineRule="auto"/>
              <w:ind w:left="141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erior parietal lobule (right)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92601F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7E7F2B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8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E182D7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65535C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3BE7C8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0</w:t>
            </w:r>
          </w:p>
        </w:tc>
      </w:tr>
      <w:tr w:rsidR="00CC356A" w14:paraId="63922CE7" w14:textId="77777777">
        <w:trPr>
          <w:trHeight w:val="170"/>
        </w:trPr>
        <w:tc>
          <w:tcPr>
            <w:tcW w:w="492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75CB67" w14:textId="77777777" w:rsidR="00CC356A" w:rsidRDefault="00000000">
            <w:pPr>
              <w:spacing w:line="192" w:lineRule="auto"/>
              <w:ind w:left="141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terior cingulate gyrus (right)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08F6CD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F0DBC8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0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2C622C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BEF5A6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4</w:t>
            </w:r>
          </w:p>
        </w:tc>
        <w:tc>
          <w:tcPr>
            <w:tcW w:w="1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E2959A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0</w:t>
            </w:r>
          </w:p>
        </w:tc>
      </w:tr>
      <w:tr w:rsidR="00CC356A" w14:paraId="15861D8F" w14:textId="77777777">
        <w:trPr>
          <w:trHeight w:val="170"/>
        </w:trPr>
        <w:tc>
          <w:tcPr>
            <w:tcW w:w="4927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D192B3" w14:textId="77777777" w:rsidR="00CC356A" w:rsidRDefault="00000000">
            <w:pPr>
              <w:spacing w:line="192" w:lineRule="auto"/>
              <w:ind w:left="141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ccipitotemporal/ Inferior temporal gyrus (left)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F5D5BC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8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157F1D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0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BA5214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52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EB9B3E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8</w:t>
            </w:r>
          </w:p>
        </w:tc>
        <w:tc>
          <w:tcPr>
            <w:tcW w:w="152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AF4210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6</w:t>
            </w:r>
          </w:p>
        </w:tc>
      </w:tr>
    </w:tbl>
    <w:p w14:paraId="5528B4D7" w14:textId="77777777" w:rsidR="00CC356A" w:rsidRDefault="00000000">
      <w:p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  <w:sectPr w:rsidR="00CC356A">
          <w:headerReference w:type="default" r:id="rId6"/>
          <w:footerReference w:type="default" r:id="rId7"/>
          <w:footerReference w:type="first" r:id="rId8"/>
          <w:pgSz w:w="16834" w:h="11909" w:orient="landscape"/>
          <w:pgMar w:top="1440" w:right="1440" w:bottom="1440" w:left="1440" w:header="720" w:footer="720" w:gutter="0"/>
          <w:pgNumType w:start="0"/>
          <w:cols w:space="720"/>
          <w:titlePg/>
        </w:sect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main clusters are shown in Figure 1 </w:t>
      </w:r>
    </w:p>
    <w:p w14:paraId="15AE774C" w14:textId="77777777" w:rsidR="00CC356A" w:rsidRDefault="00000000">
      <w:pPr>
        <w:keepNext/>
        <w:keepLines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iwyz4jc9enb" w:colFirst="0" w:colLast="0"/>
      <w:bookmarkEnd w:id="0"/>
      <w:r>
        <w:br w:type="page"/>
      </w:r>
    </w:p>
    <w:p w14:paraId="61235442" w14:textId="2D91E0C5" w:rsidR="00CC356A" w:rsidRDefault="00B154D0">
      <w:pPr>
        <w:keepNext/>
        <w:keepLines/>
        <w:rPr>
          <w:rFonts w:ascii="Times New Roman" w:eastAsia="Times New Roman" w:hAnsi="Times New Roman" w:cs="Times New Roman"/>
          <w:sz w:val="24"/>
          <w:szCs w:val="24"/>
        </w:rPr>
      </w:pPr>
      <w:bookmarkStart w:id="1" w:name="_3whwml4" w:colFirst="0" w:colLast="0"/>
      <w:bookmarkEnd w:id="1"/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file 1B.</w:t>
      </w:r>
      <w:r w:rsidR="00000000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000000">
        <w:rPr>
          <w:rFonts w:ascii="Times New Roman" w:eastAsia="Times New Roman" w:hAnsi="Times New Roman" w:cs="Times New Roman"/>
          <w:sz w:val="24"/>
          <w:szCs w:val="24"/>
        </w:rPr>
        <w:t>Peak regions with negative weights contributing to the prediction of the facial expression scores.</w:t>
      </w:r>
    </w:p>
    <w:tbl>
      <w:tblPr>
        <w:tblStyle w:val="a0"/>
        <w:tblW w:w="11027" w:type="dxa"/>
        <w:tblLayout w:type="fixed"/>
        <w:tblLook w:val="0600" w:firstRow="0" w:lastRow="0" w:firstColumn="0" w:lastColumn="0" w:noHBand="1" w:noVBand="1"/>
      </w:tblPr>
      <w:tblGrid>
        <w:gridCol w:w="4927"/>
        <w:gridCol w:w="1020"/>
        <w:gridCol w:w="1020"/>
        <w:gridCol w:w="1020"/>
        <w:gridCol w:w="1520"/>
        <w:gridCol w:w="1520"/>
      </w:tblGrid>
      <w:tr w:rsidR="00CC356A" w14:paraId="22758314" w14:textId="77777777">
        <w:trPr>
          <w:trHeight w:val="315"/>
        </w:trPr>
        <w:tc>
          <w:tcPr>
            <w:tcW w:w="4927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6443EA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gions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8E3CFA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C61BE8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y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29925C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z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E0AFA8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lusters size</w:t>
            </w:r>
          </w:p>
          <w:p w14:paraId="79BFB0DF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mm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F149FB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eaks</w:t>
            </w:r>
          </w:p>
          <w:p w14:paraId="48AFFC79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z-score</w:t>
            </w:r>
          </w:p>
        </w:tc>
      </w:tr>
      <w:tr w:rsidR="00CC356A" w14:paraId="0F132F49" w14:textId="77777777">
        <w:trPr>
          <w:trHeight w:val="170"/>
        </w:trPr>
        <w:tc>
          <w:tcPr>
            <w:tcW w:w="492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3256EF" w14:textId="77777777" w:rsidR="00CC356A" w:rsidRDefault="00000000">
            <w:pPr>
              <w:spacing w:line="192" w:lineRule="auto"/>
              <w:ind w:left="141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lPF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right)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3DB8EF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EC85D0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D63FFF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</w:t>
            </w:r>
          </w:p>
        </w:tc>
        <w:tc>
          <w:tcPr>
            <w:tcW w:w="1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6205C2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28</w:t>
            </w:r>
          </w:p>
        </w:tc>
        <w:tc>
          <w:tcPr>
            <w:tcW w:w="1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83D870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09</w:t>
            </w:r>
          </w:p>
        </w:tc>
      </w:tr>
      <w:tr w:rsidR="00CC356A" w14:paraId="2368CDEB" w14:textId="77777777">
        <w:trPr>
          <w:trHeight w:val="170"/>
        </w:trPr>
        <w:tc>
          <w:tcPr>
            <w:tcW w:w="492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09BAE4" w14:textId="77777777" w:rsidR="00CC356A" w:rsidRDefault="00000000">
            <w:pPr>
              <w:spacing w:line="192" w:lineRule="auto"/>
              <w:ind w:left="141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lPF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left)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539F96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0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1E008D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0810DF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</w:t>
            </w:r>
          </w:p>
        </w:tc>
        <w:tc>
          <w:tcPr>
            <w:tcW w:w="1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7BE0D9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88</w:t>
            </w:r>
          </w:p>
        </w:tc>
        <w:tc>
          <w:tcPr>
            <w:tcW w:w="1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6DDA9F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71</w:t>
            </w:r>
          </w:p>
        </w:tc>
      </w:tr>
      <w:tr w:rsidR="00CC356A" w14:paraId="515E0B14" w14:textId="77777777">
        <w:trPr>
          <w:trHeight w:val="170"/>
        </w:trPr>
        <w:tc>
          <w:tcPr>
            <w:tcW w:w="492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B08724" w14:textId="77777777" w:rsidR="00CC356A" w:rsidRDefault="00000000">
            <w:pPr>
              <w:spacing w:line="192" w:lineRule="auto"/>
              <w:ind w:left="141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lPF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right)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3D3098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7DF9C1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E34657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E60BC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36</w:t>
            </w:r>
          </w:p>
        </w:tc>
        <w:tc>
          <w:tcPr>
            <w:tcW w:w="1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A1B9B4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06</w:t>
            </w:r>
          </w:p>
        </w:tc>
      </w:tr>
      <w:tr w:rsidR="00CC356A" w14:paraId="40C5566F" w14:textId="77777777">
        <w:trPr>
          <w:trHeight w:val="170"/>
        </w:trPr>
        <w:tc>
          <w:tcPr>
            <w:tcW w:w="492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DBD9D5" w14:textId="77777777" w:rsidR="00CC356A" w:rsidRDefault="00000000">
            <w:pPr>
              <w:spacing w:line="192" w:lineRule="auto"/>
              <w:ind w:left="141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lPF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left)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407281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8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75AC8F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69C0CA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15F33A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8</w:t>
            </w:r>
          </w:p>
        </w:tc>
        <w:tc>
          <w:tcPr>
            <w:tcW w:w="1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20DCDA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04</w:t>
            </w:r>
          </w:p>
        </w:tc>
      </w:tr>
      <w:tr w:rsidR="00CC356A" w14:paraId="04091D2F" w14:textId="77777777">
        <w:trPr>
          <w:trHeight w:val="170"/>
        </w:trPr>
        <w:tc>
          <w:tcPr>
            <w:tcW w:w="492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91C5D9" w14:textId="77777777" w:rsidR="00CC356A" w:rsidRDefault="00000000">
            <w:pPr>
              <w:spacing w:line="192" w:lineRule="auto"/>
              <w:ind w:left="141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mPF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ubgenu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CC (bilateral)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601AC2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EF40F1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9B4DCB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</w:t>
            </w:r>
          </w:p>
        </w:tc>
        <w:tc>
          <w:tcPr>
            <w:tcW w:w="1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044254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60</w:t>
            </w:r>
          </w:p>
        </w:tc>
        <w:tc>
          <w:tcPr>
            <w:tcW w:w="1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718BB3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80</w:t>
            </w:r>
          </w:p>
        </w:tc>
      </w:tr>
      <w:tr w:rsidR="00CC356A" w14:paraId="0EDABB10" w14:textId="77777777">
        <w:trPr>
          <w:trHeight w:val="170"/>
        </w:trPr>
        <w:tc>
          <w:tcPr>
            <w:tcW w:w="492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B14EAA" w14:textId="77777777" w:rsidR="00CC356A" w:rsidRDefault="00000000">
            <w:pPr>
              <w:spacing w:line="192" w:lineRule="auto"/>
              <w:ind w:left="141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MCC</w:t>
            </w:r>
            <w:proofErr w:type="spellEnd"/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23D19B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2D1F45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156C7D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EFC9C3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1BE2DA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13</w:t>
            </w:r>
          </w:p>
        </w:tc>
      </w:tr>
      <w:tr w:rsidR="00CC356A" w14:paraId="226E618B" w14:textId="77777777">
        <w:trPr>
          <w:trHeight w:val="170"/>
        </w:trPr>
        <w:tc>
          <w:tcPr>
            <w:tcW w:w="492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46FDA5" w14:textId="77777777" w:rsidR="00CC356A" w:rsidRDefault="00000000">
            <w:pPr>
              <w:spacing w:line="192" w:lineRule="auto"/>
              <w:ind w:left="141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entral striatum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7DA2EB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DFF481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B3B841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0</w:t>
            </w:r>
          </w:p>
        </w:tc>
        <w:tc>
          <w:tcPr>
            <w:tcW w:w="1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B062B7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6</w:t>
            </w:r>
          </w:p>
        </w:tc>
        <w:tc>
          <w:tcPr>
            <w:tcW w:w="1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C7DCCD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94</w:t>
            </w:r>
          </w:p>
        </w:tc>
      </w:tr>
      <w:tr w:rsidR="00CC356A" w14:paraId="2D18AEDE" w14:textId="77777777">
        <w:trPr>
          <w:trHeight w:val="170"/>
        </w:trPr>
        <w:tc>
          <w:tcPr>
            <w:tcW w:w="492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A0C664" w14:textId="77777777" w:rsidR="00CC356A" w:rsidRDefault="00000000">
            <w:pPr>
              <w:spacing w:line="192" w:lineRule="auto"/>
              <w:ind w:left="141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erior frontal gyrus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E7F3AC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7BE560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1B7030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1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ABB2E2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8</w:t>
            </w:r>
          </w:p>
        </w:tc>
        <w:tc>
          <w:tcPr>
            <w:tcW w:w="1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FA72F4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43</w:t>
            </w:r>
          </w:p>
        </w:tc>
      </w:tr>
      <w:tr w:rsidR="00CC356A" w14:paraId="764E7918" w14:textId="77777777">
        <w:trPr>
          <w:trHeight w:val="170"/>
        </w:trPr>
        <w:tc>
          <w:tcPr>
            <w:tcW w:w="492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F94547" w14:textId="77777777" w:rsidR="00CC356A" w:rsidRDefault="00000000">
            <w:pPr>
              <w:spacing w:line="192" w:lineRule="auto"/>
              <w:ind w:left="141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mporal operculum (right)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E38B56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653438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90F0E1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</w:t>
            </w:r>
          </w:p>
        </w:tc>
        <w:tc>
          <w:tcPr>
            <w:tcW w:w="1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75CBD9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2</w:t>
            </w:r>
          </w:p>
        </w:tc>
        <w:tc>
          <w:tcPr>
            <w:tcW w:w="1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19EAB8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00</w:t>
            </w:r>
          </w:p>
        </w:tc>
      </w:tr>
      <w:tr w:rsidR="00CC356A" w14:paraId="4A277843" w14:textId="77777777">
        <w:trPr>
          <w:trHeight w:val="170"/>
        </w:trPr>
        <w:tc>
          <w:tcPr>
            <w:tcW w:w="492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888F45" w14:textId="77777777" w:rsidR="00CC356A" w:rsidRDefault="00000000">
            <w:pPr>
              <w:spacing w:line="192" w:lineRule="auto"/>
              <w:ind w:left="141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dle frontal gyrus (premotor area; left)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ED2628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2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DD8913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E06EC0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1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05A0B6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0</w:t>
            </w:r>
          </w:p>
        </w:tc>
        <w:tc>
          <w:tcPr>
            <w:tcW w:w="1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F37049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71</w:t>
            </w:r>
          </w:p>
        </w:tc>
      </w:tr>
      <w:tr w:rsidR="00CC356A" w14:paraId="4081FADE" w14:textId="77777777">
        <w:trPr>
          <w:trHeight w:val="170"/>
        </w:trPr>
        <w:tc>
          <w:tcPr>
            <w:tcW w:w="492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3D70B6" w14:textId="77777777" w:rsidR="00CC356A" w:rsidRDefault="00000000">
            <w:pPr>
              <w:spacing w:line="192" w:lineRule="auto"/>
              <w:ind w:left="141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CC (right)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19F62C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05B9B8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B2A979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1C7AE0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A296D9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27</w:t>
            </w:r>
          </w:p>
        </w:tc>
      </w:tr>
      <w:tr w:rsidR="00CC356A" w14:paraId="46A9E3BB" w14:textId="77777777">
        <w:trPr>
          <w:trHeight w:val="170"/>
        </w:trPr>
        <w:tc>
          <w:tcPr>
            <w:tcW w:w="492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81F009" w14:textId="77777777" w:rsidR="00CC356A" w:rsidRDefault="00000000">
            <w:pPr>
              <w:spacing w:line="192" w:lineRule="auto"/>
              <w:ind w:left="141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t central (S1)/inferior parietal lobule (right)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E27DDB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032CAD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6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D5B4E7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89C369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1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1A3D2D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37</w:t>
            </w:r>
          </w:p>
        </w:tc>
      </w:tr>
      <w:tr w:rsidR="00CC356A" w14:paraId="08F6EAA3" w14:textId="77777777">
        <w:trPr>
          <w:trHeight w:val="170"/>
        </w:trPr>
        <w:tc>
          <w:tcPr>
            <w:tcW w:w="492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92447D" w14:textId="77777777" w:rsidR="00CC356A" w:rsidRDefault="00000000">
            <w:pPr>
              <w:spacing w:line="192" w:lineRule="auto"/>
              <w:ind w:left="141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usiform gyrus (right)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5A5B28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67EF2A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0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4EEBBC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4</w:t>
            </w:r>
          </w:p>
        </w:tc>
        <w:tc>
          <w:tcPr>
            <w:tcW w:w="1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B65E18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448D8B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45</w:t>
            </w:r>
          </w:p>
        </w:tc>
      </w:tr>
      <w:tr w:rsidR="00CC356A" w14:paraId="1F466A28" w14:textId="77777777">
        <w:trPr>
          <w:trHeight w:val="170"/>
        </w:trPr>
        <w:tc>
          <w:tcPr>
            <w:tcW w:w="492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941A3A" w14:textId="77777777" w:rsidR="00CC356A" w:rsidRDefault="00000000">
            <w:pPr>
              <w:spacing w:line="192" w:lineRule="auto"/>
              <w:ind w:left="141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cuneus (left)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BEE096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4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BAB934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6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5FCA26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DAC780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4</w:t>
            </w:r>
          </w:p>
        </w:tc>
        <w:tc>
          <w:tcPr>
            <w:tcW w:w="15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248672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08</w:t>
            </w:r>
          </w:p>
        </w:tc>
      </w:tr>
      <w:tr w:rsidR="00CC356A" w14:paraId="2A2D2055" w14:textId="77777777">
        <w:trPr>
          <w:trHeight w:val="170"/>
        </w:trPr>
        <w:tc>
          <w:tcPr>
            <w:tcW w:w="4927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63307C" w14:textId="77777777" w:rsidR="00CC356A" w:rsidRDefault="00000000">
            <w:pPr>
              <w:spacing w:line="192" w:lineRule="auto"/>
              <w:ind w:left="141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cuneus (right)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47E87A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AE6BA8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66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64F5FB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52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3D7208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52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4C5A33" w14:textId="77777777" w:rsidR="00CC356A" w:rsidRDefault="00000000">
            <w:pPr>
              <w:spacing w:line="192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31</w:t>
            </w:r>
          </w:p>
        </w:tc>
      </w:tr>
    </w:tbl>
    <w:p w14:paraId="203E3380" w14:textId="77777777" w:rsidR="00CC356A" w:rsidRDefault="00000000">
      <w:p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  <w:sectPr w:rsidR="00CC356A">
          <w:type w:val="continuous"/>
          <w:pgSz w:w="16834" w:h="11909" w:orient="landscape"/>
          <w:pgMar w:top="1133" w:right="1440" w:bottom="1440" w:left="1440" w:header="720" w:footer="720" w:gutter="0"/>
          <w:cols w:space="720"/>
        </w:sect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main clusters are shown in Figure 1 </w:t>
      </w:r>
    </w:p>
    <w:p w14:paraId="0D4A6814" w14:textId="01FD9DF7" w:rsidR="00CC356A" w:rsidRDefault="00B154D0">
      <w:pPr>
        <w:spacing w:after="20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file 1C</w:t>
      </w:r>
      <w:r w:rsidR="00000000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000000">
        <w:rPr>
          <w:rFonts w:ascii="Times New Roman" w:eastAsia="Times New Roman" w:hAnsi="Times New Roman" w:cs="Times New Roman"/>
          <w:sz w:val="24"/>
          <w:szCs w:val="24"/>
        </w:rPr>
        <w:t>Mixed-effect model results for the effect of pain ratings on the logarithmic transformed FACS scores.</w:t>
      </w:r>
    </w:p>
    <w:tbl>
      <w:tblPr>
        <w:tblStyle w:val="a1"/>
        <w:tblpPr w:leftFromText="180" w:rightFromText="180" w:topFromText="180" w:bottomFromText="180" w:vertAnchor="text"/>
        <w:tblW w:w="87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930"/>
        <w:gridCol w:w="1560"/>
        <w:gridCol w:w="1635"/>
        <w:gridCol w:w="1665"/>
      </w:tblGrid>
      <w:tr w:rsidR="00CC356A" w14:paraId="511ED620" w14:textId="77777777">
        <w:trPr>
          <w:trHeight w:val="440"/>
        </w:trPr>
        <w:tc>
          <w:tcPr>
            <w:tcW w:w="3930" w:type="dxa"/>
            <w:tcBorders>
              <w:left w:val="single" w:sz="8" w:space="0" w:color="FFFFFF"/>
              <w:right w:val="single" w:sz="8" w:space="0" w:color="FFFFFF"/>
            </w:tcBorders>
          </w:tcPr>
          <w:p w14:paraId="7A87920A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gridSpan w:val="3"/>
            <w:tcBorders>
              <w:left w:val="single" w:sz="8" w:space="0" w:color="FFFFFF"/>
              <w:right w:val="single" w:sz="8" w:space="0" w:color="FFFFFF"/>
            </w:tcBorders>
          </w:tcPr>
          <w:p w14:paraId="3DFA947A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g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CS scores + 1)</w:t>
            </w:r>
          </w:p>
        </w:tc>
      </w:tr>
      <w:tr w:rsidR="00CC356A" w14:paraId="7B5F370E" w14:textId="77777777">
        <w:tc>
          <w:tcPr>
            <w:tcW w:w="393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709603E" w14:textId="77777777" w:rsidR="00CC356A" w:rsidRDefault="00000000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edictors</w:t>
            </w:r>
          </w:p>
        </w:tc>
        <w:tc>
          <w:tcPr>
            <w:tcW w:w="15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DBE0377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timates</w:t>
            </w:r>
          </w:p>
        </w:tc>
        <w:tc>
          <w:tcPr>
            <w:tcW w:w="163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D97B702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166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054AC34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CC356A" w14:paraId="7B879FD0" w14:textId="77777777">
        <w:tc>
          <w:tcPr>
            <w:tcW w:w="3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ED01125" w14:textId="77777777" w:rsidR="00CC356A" w:rsidRDefault="00000000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F2E720F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3DA9D71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 – 1.33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4D6B26C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CC356A" w14:paraId="400BD6EB" w14:textId="77777777">
        <w:tc>
          <w:tcPr>
            <w:tcW w:w="3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D0AF2D0" w14:textId="77777777" w:rsidR="00CC356A" w:rsidRDefault="00000000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in ratings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811DFF7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0C9EEBA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 – 0.21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DD85A46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69</w:t>
            </w:r>
          </w:p>
        </w:tc>
      </w:tr>
      <w:tr w:rsidR="00CC356A" w14:paraId="44C594C1" w14:textId="77777777">
        <w:tc>
          <w:tcPr>
            <w:tcW w:w="3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140C4A6" w14:textId="77777777" w:rsidR="00CC356A" w:rsidRDefault="00000000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ndom Effects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CC4CE86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533C9B1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ECD4B11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C356A" w14:paraId="7B90D2F4" w14:textId="77777777">
        <w:tc>
          <w:tcPr>
            <w:tcW w:w="3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AE89830" w14:textId="77777777" w:rsidR="00CC356A" w:rsidRDefault="00000000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σ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8234EBD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D9098AD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F3E13F8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C356A" w14:paraId="018D4060" w14:textId="77777777">
        <w:tc>
          <w:tcPr>
            <w:tcW w:w="3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DF9CDE0" w14:textId="77777777" w:rsidR="00CC356A" w:rsidRDefault="00000000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τ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00 Subject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35C18A9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F2B0933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10CC278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C356A" w14:paraId="06E568BA" w14:textId="77777777">
        <w:tc>
          <w:tcPr>
            <w:tcW w:w="3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2EB60FE" w14:textId="77777777" w:rsidR="00CC356A" w:rsidRDefault="00000000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τ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1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ubject.Rating</w:t>
            </w:r>
            <w:proofErr w:type="spellEnd"/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AF4BA01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9909383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A77F457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C356A" w14:paraId="5D06E9FA" w14:textId="77777777">
        <w:tc>
          <w:tcPr>
            <w:tcW w:w="3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9EF671C" w14:textId="77777777" w:rsidR="00CC356A" w:rsidRDefault="00000000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ρ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01 Subject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0537835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D377DB0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4DDD37B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C356A" w14:paraId="687C0EBE" w14:textId="77777777">
        <w:tc>
          <w:tcPr>
            <w:tcW w:w="3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D4B02EB" w14:textId="77777777" w:rsidR="00CC356A" w:rsidRDefault="00000000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C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1BBEF2C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1D36A49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6A163BD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C356A" w14:paraId="0CB46D6D" w14:textId="77777777">
        <w:tc>
          <w:tcPr>
            <w:tcW w:w="39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7A4E7AFE" w14:textId="77777777" w:rsidR="00CC356A" w:rsidRDefault="00000000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ubject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2FD158A9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0D4324F0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63ECC0FC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C356A" w14:paraId="3868D7D9" w14:textId="77777777">
        <w:tc>
          <w:tcPr>
            <w:tcW w:w="393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0D694F7" w14:textId="77777777" w:rsidR="00CC356A" w:rsidRDefault="00000000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15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31D7B35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3</w:t>
            </w:r>
          </w:p>
        </w:tc>
        <w:tc>
          <w:tcPr>
            <w:tcW w:w="163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D0C71ED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17B75F4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C356A" w14:paraId="535DD063" w14:textId="77777777">
        <w:tc>
          <w:tcPr>
            <w:tcW w:w="39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292D813E" w14:textId="77777777" w:rsidR="00CC356A" w:rsidRDefault="00000000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ginal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Conditional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51C3E018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8 / 0.737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6278D7E0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50FEA070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51104ECA" w14:textId="77777777" w:rsidR="00CC356A" w:rsidRDefault="00000000">
      <w:pPr>
        <w:spacing w:after="20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2" w:name="_qsh70q" w:colFirst="0" w:colLast="0"/>
      <w:bookmarkEnd w:id="2"/>
      <w:r>
        <w:br w:type="page"/>
      </w:r>
    </w:p>
    <w:p w14:paraId="79AB79A4" w14:textId="51054DAC" w:rsidR="00CC356A" w:rsidRDefault="00B154D0">
      <w:pPr>
        <w:spacing w:after="20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file 1D</w:t>
      </w:r>
      <w:r w:rsidR="00000000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000000">
        <w:rPr>
          <w:rFonts w:ascii="Times New Roman" w:eastAsia="Times New Roman" w:hAnsi="Times New Roman" w:cs="Times New Roman"/>
          <w:sz w:val="24"/>
          <w:szCs w:val="24"/>
        </w:rPr>
        <w:t>Mixed-effect model results for the effect of runs and trials on the logarithmic transformed FACS scores.</w:t>
      </w:r>
    </w:p>
    <w:tbl>
      <w:tblPr>
        <w:tblStyle w:val="a2"/>
        <w:tblW w:w="87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930"/>
        <w:gridCol w:w="1560"/>
        <w:gridCol w:w="1635"/>
        <w:gridCol w:w="1665"/>
      </w:tblGrid>
      <w:tr w:rsidR="00CC356A" w14:paraId="36AF698C" w14:textId="77777777">
        <w:trPr>
          <w:trHeight w:val="440"/>
        </w:trPr>
        <w:tc>
          <w:tcPr>
            <w:tcW w:w="393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675C0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gridSpan w:val="3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01340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g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CS scores + 1)</w:t>
            </w:r>
          </w:p>
        </w:tc>
      </w:tr>
      <w:tr w:rsidR="00CC356A" w14:paraId="6188C3CB" w14:textId="77777777">
        <w:tc>
          <w:tcPr>
            <w:tcW w:w="393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0FDE6" w14:textId="77777777" w:rsidR="00CC356A" w:rsidRDefault="00000000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edictors</w:t>
            </w:r>
          </w:p>
        </w:tc>
        <w:tc>
          <w:tcPr>
            <w:tcW w:w="15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91275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timates</w:t>
            </w:r>
          </w:p>
        </w:tc>
        <w:tc>
          <w:tcPr>
            <w:tcW w:w="163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5EB4D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166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09675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CC356A" w14:paraId="417592FE" w14:textId="77777777">
        <w:tc>
          <w:tcPr>
            <w:tcW w:w="3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C32EA" w14:textId="77777777" w:rsidR="00CC356A" w:rsidRDefault="00000000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A119F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30010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3 – 1.37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65707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CC356A" w14:paraId="17E5CE7C" w14:textId="77777777">
        <w:tc>
          <w:tcPr>
            <w:tcW w:w="3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4E008" w14:textId="77777777" w:rsidR="00CC356A" w:rsidRDefault="00000000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al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370DE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DC5F3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 – 0.03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FB1D4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02</w:t>
            </w:r>
          </w:p>
        </w:tc>
      </w:tr>
      <w:tr w:rsidR="00CC356A" w14:paraId="5833DDAD" w14:textId="77777777">
        <w:tc>
          <w:tcPr>
            <w:tcW w:w="3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F34ED" w14:textId="77777777" w:rsidR="00CC356A" w:rsidRDefault="00000000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un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E5CB0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697B2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2 – 0.25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62D48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884</w:t>
            </w:r>
          </w:p>
        </w:tc>
      </w:tr>
      <w:tr w:rsidR="00CC356A" w14:paraId="30A13230" w14:textId="77777777">
        <w:tc>
          <w:tcPr>
            <w:tcW w:w="3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C0A5E" w14:textId="77777777" w:rsidR="00CC356A" w:rsidRDefault="00000000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al × Run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68DCB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A6FD3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 – 0.05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0CBA4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62</w:t>
            </w:r>
          </w:p>
        </w:tc>
      </w:tr>
      <w:tr w:rsidR="00CC356A" w14:paraId="61ACC7DC" w14:textId="77777777">
        <w:tc>
          <w:tcPr>
            <w:tcW w:w="3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F2C96" w14:textId="77777777" w:rsidR="00CC356A" w:rsidRDefault="00000000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ndom Effects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E4577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BD14D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96677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C356A" w14:paraId="7982BE33" w14:textId="77777777">
        <w:tc>
          <w:tcPr>
            <w:tcW w:w="3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C1AAA" w14:textId="77777777" w:rsidR="00CC356A" w:rsidRDefault="00000000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σ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7BA23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C840B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25DBB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C356A" w14:paraId="38038320" w14:textId="77777777">
        <w:tc>
          <w:tcPr>
            <w:tcW w:w="3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7A0B1" w14:textId="77777777" w:rsidR="00CC356A" w:rsidRDefault="00000000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τ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00 Subject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C6B03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21B38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B17F9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C356A" w14:paraId="00949815" w14:textId="77777777">
        <w:tc>
          <w:tcPr>
            <w:tcW w:w="3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A2A07" w14:textId="77777777" w:rsidR="00CC356A" w:rsidRDefault="00000000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C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B52B7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12034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D500A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C356A" w14:paraId="24A12679" w14:textId="77777777">
        <w:tc>
          <w:tcPr>
            <w:tcW w:w="39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B0843" w14:textId="77777777" w:rsidR="00CC356A" w:rsidRDefault="00000000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ubject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8D9BE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62670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D7D6A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C356A" w14:paraId="5774CFFF" w14:textId="77777777">
        <w:tc>
          <w:tcPr>
            <w:tcW w:w="393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DB710" w14:textId="77777777" w:rsidR="00CC356A" w:rsidRDefault="00000000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15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4C91D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3</w:t>
            </w:r>
          </w:p>
        </w:tc>
        <w:tc>
          <w:tcPr>
            <w:tcW w:w="163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43162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739E4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C356A" w14:paraId="77AA25CC" w14:textId="77777777">
        <w:tc>
          <w:tcPr>
            <w:tcW w:w="39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C4054" w14:textId="77777777" w:rsidR="00CC356A" w:rsidRDefault="00000000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ginal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Conditional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CB66C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 / 0.710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F3A42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AB477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55790AE1" w14:textId="77777777" w:rsidR="00CC356A" w:rsidRDefault="00CC356A">
      <w:pPr>
        <w:spacing w:after="20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CC356A">
          <w:type w:val="continuous"/>
          <w:pgSz w:w="11909" w:h="16834"/>
          <w:pgMar w:top="1133" w:right="1440" w:bottom="1440" w:left="1440" w:header="720" w:footer="720" w:gutter="0"/>
          <w:cols w:space="720"/>
        </w:sectPr>
      </w:pPr>
    </w:p>
    <w:p w14:paraId="1FA338AD" w14:textId="77777777" w:rsidR="00CC356A" w:rsidRDefault="00000000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3" w:name="_3as4poj" w:colFirst="0" w:colLast="0"/>
      <w:bookmarkEnd w:id="3"/>
      <w:r>
        <w:br w:type="page"/>
      </w:r>
    </w:p>
    <w:p w14:paraId="53C1FDA4" w14:textId="4CF24068" w:rsidR="00CC356A" w:rsidRDefault="00B154D0">
      <w:pPr>
        <w:spacing w:after="20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file 1E</w:t>
      </w:r>
      <w:r w:rsidR="00000000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000000">
        <w:rPr>
          <w:rFonts w:ascii="Times New Roman" w:eastAsia="Times New Roman" w:hAnsi="Times New Roman" w:cs="Times New Roman"/>
          <w:sz w:val="24"/>
          <w:szCs w:val="24"/>
        </w:rPr>
        <w:t>Mixed-effect model results for the effect of runs and trials on the pain ratings.</w:t>
      </w:r>
    </w:p>
    <w:tbl>
      <w:tblPr>
        <w:tblStyle w:val="a3"/>
        <w:tblW w:w="87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930"/>
        <w:gridCol w:w="1560"/>
        <w:gridCol w:w="1635"/>
        <w:gridCol w:w="1665"/>
      </w:tblGrid>
      <w:tr w:rsidR="00CC356A" w14:paraId="7D8B2B9D" w14:textId="77777777">
        <w:trPr>
          <w:trHeight w:val="440"/>
        </w:trPr>
        <w:tc>
          <w:tcPr>
            <w:tcW w:w="393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C70A4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gridSpan w:val="3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A2B47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in ratings</w:t>
            </w:r>
          </w:p>
        </w:tc>
      </w:tr>
      <w:tr w:rsidR="00CC356A" w14:paraId="6EC554AC" w14:textId="77777777">
        <w:tc>
          <w:tcPr>
            <w:tcW w:w="393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52AA8" w14:textId="77777777" w:rsidR="00CC356A" w:rsidRDefault="00000000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edictors</w:t>
            </w:r>
          </w:p>
        </w:tc>
        <w:tc>
          <w:tcPr>
            <w:tcW w:w="15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25C5A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timates</w:t>
            </w:r>
          </w:p>
        </w:tc>
        <w:tc>
          <w:tcPr>
            <w:tcW w:w="163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DC30F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166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0F289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CC356A" w14:paraId="09337450" w14:textId="77777777">
        <w:tc>
          <w:tcPr>
            <w:tcW w:w="3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E41B3" w14:textId="77777777" w:rsidR="00CC356A" w:rsidRDefault="00000000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B2335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.58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25E0D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.30 – 81.85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F0298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CC356A" w14:paraId="1A96595D" w14:textId="77777777">
        <w:tc>
          <w:tcPr>
            <w:tcW w:w="3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1D48B" w14:textId="77777777" w:rsidR="00CC356A" w:rsidRDefault="00000000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al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383CE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44F3A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0 – 0.42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0324B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65</w:t>
            </w:r>
          </w:p>
        </w:tc>
      </w:tr>
      <w:tr w:rsidR="00CC356A" w14:paraId="46A30C0F" w14:textId="77777777">
        <w:tc>
          <w:tcPr>
            <w:tcW w:w="3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F10C4" w14:textId="77777777" w:rsidR="00CC356A" w:rsidRDefault="00000000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un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2E9B9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D32BB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91 – 4.87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FDF36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79</w:t>
            </w:r>
          </w:p>
        </w:tc>
      </w:tr>
      <w:tr w:rsidR="00CC356A" w14:paraId="601B64B8" w14:textId="77777777">
        <w:tc>
          <w:tcPr>
            <w:tcW w:w="3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2756F" w14:textId="77777777" w:rsidR="00CC356A" w:rsidRDefault="00000000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al × Run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0294B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D19C3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61 – 0.54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1F687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07</w:t>
            </w:r>
          </w:p>
        </w:tc>
      </w:tr>
      <w:tr w:rsidR="00CC356A" w14:paraId="033FE2EB" w14:textId="77777777">
        <w:tc>
          <w:tcPr>
            <w:tcW w:w="3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3D238" w14:textId="77777777" w:rsidR="00CC356A" w:rsidRDefault="00000000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ndom Effects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46CFC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5D3B2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70677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C356A" w14:paraId="5DD0AD00" w14:textId="77777777">
        <w:tc>
          <w:tcPr>
            <w:tcW w:w="3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10E96" w14:textId="77777777" w:rsidR="00CC356A" w:rsidRDefault="00000000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σ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979B1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.34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E6D0B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A0EA5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C356A" w14:paraId="4B554023" w14:textId="77777777">
        <w:tc>
          <w:tcPr>
            <w:tcW w:w="3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9C9C5" w14:textId="77777777" w:rsidR="00CC356A" w:rsidRDefault="00000000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τ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00 Subject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E4C35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.91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E453B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28FD9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C356A" w14:paraId="44C778E0" w14:textId="77777777">
        <w:tc>
          <w:tcPr>
            <w:tcW w:w="3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A636C" w14:textId="77777777" w:rsidR="00CC356A" w:rsidRDefault="00000000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C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4DE81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8E483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353EE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C356A" w14:paraId="52823341" w14:textId="77777777">
        <w:tc>
          <w:tcPr>
            <w:tcW w:w="39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4F1AF" w14:textId="77777777" w:rsidR="00CC356A" w:rsidRDefault="00000000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ubject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884EB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FE3A4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CF439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C356A" w14:paraId="537E7ECE" w14:textId="77777777">
        <w:tc>
          <w:tcPr>
            <w:tcW w:w="393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52AE3" w14:textId="77777777" w:rsidR="00CC356A" w:rsidRDefault="00000000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15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B4458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3</w:t>
            </w:r>
          </w:p>
        </w:tc>
        <w:tc>
          <w:tcPr>
            <w:tcW w:w="163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9C3CD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97587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C356A" w14:paraId="4632300C" w14:textId="77777777">
        <w:tc>
          <w:tcPr>
            <w:tcW w:w="39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3789B" w14:textId="77777777" w:rsidR="00CC356A" w:rsidRDefault="00000000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ginal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Conditional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6AEFE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7 / 0.493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43A91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77C8F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E6A1BBF" w14:textId="77777777" w:rsidR="00CC356A" w:rsidRDefault="00CC356A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4" w:name="_1pxezwc" w:colFirst="0" w:colLast="0"/>
      <w:bookmarkEnd w:id="4"/>
    </w:p>
    <w:p w14:paraId="17B72AA2" w14:textId="77777777" w:rsidR="00CC356A" w:rsidRDefault="00000000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5" w:name="_49x2ik5" w:colFirst="0" w:colLast="0"/>
      <w:bookmarkEnd w:id="5"/>
      <w:r>
        <w:br w:type="page"/>
      </w:r>
    </w:p>
    <w:p w14:paraId="68EB3DD3" w14:textId="78DC4524" w:rsidR="00CC356A" w:rsidRDefault="00B154D0">
      <w:pPr>
        <w:spacing w:after="20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file 1F</w:t>
      </w:r>
      <w:r w:rsidR="00000000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000000">
        <w:rPr>
          <w:rFonts w:ascii="Times New Roman" w:eastAsia="Times New Roman" w:hAnsi="Times New Roman" w:cs="Times New Roman"/>
          <w:sz w:val="24"/>
          <w:szCs w:val="24"/>
        </w:rPr>
        <w:t>Mixed-effect model results for the effect of the FEPS expression scores and the pain ratings on the logarithmic transformed FACS scores.</w:t>
      </w:r>
    </w:p>
    <w:tbl>
      <w:tblPr>
        <w:tblStyle w:val="a4"/>
        <w:tblW w:w="87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930"/>
        <w:gridCol w:w="1560"/>
        <w:gridCol w:w="1635"/>
        <w:gridCol w:w="1665"/>
      </w:tblGrid>
      <w:tr w:rsidR="00CC356A" w14:paraId="15194D4D" w14:textId="77777777">
        <w:trPr>
          <w:trHeight w:val="440"/>
        </w:trPr>
        <w:tc>
          <w:tcPr>
            <w:tcW w:w="393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FB19A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gridSpan w:val="3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D34A4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g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CS scores + 1)</w:t>
            </w:r>
          </w:p>
        </w:tc>
      </w:tr>
      <w:tr w:rsidR="00CC356A" w14:paraId="71588935" w14:textId="77777777">
        <w:tc>
          <w:tcPr>
            <w:tcW w:w="393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72EA9" w14:textId="77777777" w:rsidR="00CC356A" w:rsidRDefault="00000000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edictors</w:t>
            </w:r>
          </w:p>
        </w:tc>
        <w:tc>
          <w:tcPr>
            <w:tcW w:w="15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5B8E6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timates</w:t>
            </w:r>
          </w:p>
        </w:tc>
        <w:tc>
          <w:tcPr>
            <w:tcW w:w="163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32F89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166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38EC3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CC356A" w14:paraId="69AD2BAE" w14:textId="77777777">
        <w:tc>
          <w:tcPr>
            <w:tcW w:w="3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4A332" w14:textId="77777777" w:rsidR="00CC356A" w:rsidRDefault="00000000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5B991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CA1A8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 – 1.17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2636E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CC356A" w14:paraId="36F91625" w14:textId="77777777">
        <w:tc>
          <w:tcPr>
            <w:tcW w:w="3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19F4F" w14:textId="77777777" w:rsidR="00CC356A" w:rsidRDefault="00000000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PS expression scores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95F29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469FC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 – 0.70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2A3F7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CC356A" w14:paraId="1D90FB7D" w14:textId="77777777">
        <w:tc>
          <w:tcPr>
            <w:tcW w:w="3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36B00" w14:textId="77777777" w:rsidR="00CC356A" w:rsidRDefault="00000000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in ratings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CA582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64325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 – 0.11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AB0E4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30</w:t>
            </w:r>
          </w:p>
        </w:tc>
      </w:tr>
      <w:tr w:rsidR="00CC356A" w14:paraId="23CFD3CE" w14:textId="77777777">
        <w:tc>
          <w:tcPr>
            <w:tcW w:w="3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CAA06" w14:textId="77777777" w:rsidR="00CC356A" w:rsidRDefault="00000000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PS expression scores × Pain ratings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38A30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91D65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7 – -0.01</w:t>
            </w: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969E1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25</w:t>
            </w:r>
          </w:p>
        </w:tc>
      </w:tr>
      <w:tr w:rsidR="00CC356A" w14:paraId="56909377" w14:textId="77777777">
        <w:tc>
          <w:tcPr>
            <w:tcW w:w="3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D4200" w14:textId="77777777" w:rsidR="00CC356A" w:rsidRDefault="00000000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ndom Effects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9F4BB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E9828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FF17F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C356A" w14:paraId="31C920B7" w14:textId="77777777">
        <w:tc>
          <w:tcPr>
            <w:tcW w:w="3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62B0E" w14:textId="77777777" w:rsidR="00CC356A" w:rsidRDefault="00000000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σ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E5DFF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8FC65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772BA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C356A" w14:paraId="368F7095" w14:textId="77777777">
        <w:tc>
          <w:tcPr>
            <w:tcW w:w="3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8C97A" w14:textId="77777777" w:rsidR="00CC356A" w:rsidRDefault="00000000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τ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00 Subject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5FB40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4AD5B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B2D23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C356A" w14:paraId="46E1D78D" w14:textId="77777777">
        <w:tc>
          <w:tcPr>
            <w:tcW w:w="3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EC7F1" w14:textId="77777777" w:rsidR="00CC356A" w:rsidRDefault="00000000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τ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1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ubject.Rating</w:t>
            </w:r>
            <w:proofErr w:type="spellEnd"/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92AC9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B50BE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535E8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C356A" w14:paraId="520BE327" w14:textId="77777777">
        <w:tc>
          <w:tcPr>
            <w:tcW w:w="3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726FE" w14:textId="77777777" w:rsidR="00CC356A" w:rsidRDefault="00000000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ρ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01 Subject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FD842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82ABA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BF7BE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C356A" w14:paraId="02381DEF" w14:textId="77777777">
        <w:tc>
          <w:tcPr>
            <w:tcW w:w="3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632AD" w14:textId="77777777" w:rsidR="00CC356A" w:rsidRDefault="00000000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C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2D2B7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A9557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002CD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C356A" w14:paraId="2112906B" w14:textId="77777777">
        <w:tc>
          <w:tcPr>
            <w:tcW w:w="39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11ACA" w14:textId="77777777" w:rsidR="00CC356A" w:rsidRDefault="00000000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ubject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D7D5D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F62A8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882E6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C356A" w14:paraId="704EB063" w14:textId="77777777">
        <w:tc>
          <w:tcPr>
            <w:tcW w:w="393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B0AB2" w14:textId="77777777" w:rsidR="00CC356A" w:rsidRDefault="00000000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15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646D9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3</w:t>
            </w:r>
          </w:p>
        </w:tc>
        <w:tc>
          <w:tcPr>
            <w:tcW w:w="163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8DA28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61CE0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C356A" w14:paraId="585CC7F7" w14:textId="77777777">
        <w:tc>
          <w:tcPr>
            <w:tcW w:w="39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1BF34" w14:textId="77777777" w:rsidR="00CC356A" w:rsidRDefault="00000000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ginal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Conditional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0DD79" w14:textId="77777777" w:rsidR="00CC356A" w:rsidRDefault="00000000">
            <w:pPr>
              <w:widowControl w:val="0"/>
              <w:spacing w:line="192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6 / 0.690</w:t>
            </w:r>
          </w:p>
        </w:tc>
        <w:tc>
          <w:tcPr>
            <w:tcW w:w="163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D2B8B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C635E" w14:textId="77777777" w:rsidR="00CC356A" w:rsidRDefault="00CC356A">
            <w:pPr>
              <w:widowControl w:val="0"/>
              <w:spacing w:line="19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A703F1F" w14:textId="77777777" w:rsidR="00CC356A" w:rsidRDefault="00CC356A">
      <w:pPr>
        <w:widowControl w:val="0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CC356A">
      <w:type w:val="continuous"/>
      <w:pgSz w:w="11909" w:h="16834"/>
      <w:pgMar w:top="1133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325027" w14:textId="77777777" w:rsidR="00B35FE8" w:rsidRDefault="00B35FE8">
      <w:pPr>
        <w:spacing w:line="240" w:lineRule="auto"/>
      </w:pPr>
      <w:r>
        <w:separator/>
      </w:r>
    </w:p>
  </w:endnote>
  <w:endnote w:type="continuationSeparator" w:id="0">
    <w:p w14:paraId="2A84730B" w14:textId="77777777" w:rsidR="00B35FE8" w:rsidRDefault="00B35F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AB7D4D" w14:textId="77777777" w:rsidR="00CC356A" w:rsidRDefault="00CC356A">
    <w:pPr>
      <w:jc w:val="center"/>
      <w:rPr>
        <w:rFonts w:ascii="Times New Roman" w:eastAsia="Times New Roman" w:hAnsi="Times New Roman" w:cs="Times New Roman"/>
        <w:sz w:val="26"/>
        <w:szCs w:val="26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99B9E2" w14:textId="77777777" w:rsidR="00CC356A" w:rsidRDefault="00CC356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44D6B7" w14:textId="77777777" w:rsidR="00B35FE8" w:rsidRDefault="00B35FE8">
      <w:pPr>
        <w:spacing w:line="240" w:lineRule="auto"/>
      </w:pPr>
      <w:r>
        <w:separator/>
      </w:r>
    </w:p>
  </w:footnote>
  <w:footnote w:type="continuationSeparator" w:id="0">
    <w:p w14:paraId="3154048B" w14:textId="77777777" w:rsidR="00B35FE8" w:rsidRDefault="00B35FE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A302CD" w14:textId="77777777" w:rsidR="00CC356A" w:rsidRDefault="00CC356A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356A"/>
    <w:rsid w:val="005E18A5"/>
    <w:rsid w:val="00B154D0"/>
    <w:rsid w:val="00B35FE8"/>
    <w:rsid w:val="00CC3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EFE2E8"/>
  <w15:docId w15:val="{69ECDB08-26D1-F142-B7C4-CD3995B03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CA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line="480" w:lineRule="auto"/>
      <w:jc w:val="center"/>
      <w:outlineLvl w:val="0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outlineLvl w:val="1"/>
    </w:pPr>
    <w:rPr>
      <w:rFonts w:ascii="Times New Roman" w:eastAsia="Times New Roman" w:hAnsi="Times New Roman" w:cs="Times New Roman"/>
      <w:b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line="480" w:lineRule="auto"/>
      <w:jc w:val="both"/>
      <w:outlineLvl w:val="2"/>
    </w:pPr>
    <w:rPr>
      <w:rFonts w:ascii="Times New Roman" w:eastAsia="Times New Roman" w:hAnsi="Times New Roman" w:cs="Times New Roman"/>
      <w:b/>
      <w:i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07</Words>
  <Characters>2891</Characters>
  <Application>Microsoft Office Word</Application>
  <DocSecurity>0</DocSecurity>
  <Lines>24</Lines>
  <Paragraphs>6</Paragraphs>
  <ScaleCrop>false</ScaleCrop>
  <Company/>
  <LinksUpToDate>false</LinksUpToDate>
  <CharactersWithSpaces>3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mes Gilbert</cp:lastModifiedBy>
  <cp:revision>2</cp:revision>
  <dcterms:created xsi:type="dcterms:W3CDTF">2024-11-08T15:30:00Z</dcterms:created>
  <dcterms:modified xsi:type="dcterms:W3CDTF">2024-11-08T15:33:00Z</dcterms:modified>
</cp:coreProperties>
</file>